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BC693" w14:textId="77777777" w:rsidR="00BB5271" w:rsidRPr="002F0EA6" w:rsidRDefault="00BB5271" w:rsidP="00BB52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Pr="002F0EA6">
        <w:rPr>
          <w:rFonts w:ascii="Times New Roman" w:hAnsi="Times New Roman" w:cs="Times New Roman"/>
          <w:b/>
          <w:bCs/>
        </w:rPr>
        <w:t>.</w:t>
      </w:r>
      <w:r w:rsidRPr="002F0EA6">
        <w:rPr>
          <w:rFonts w:ascii="Times New Roman" w:hAnsi="Times New Roman" w:cs="Times New Roman"/>
        </w:rPr>
        <w:t xml:space="preserve"> Medical </w:t>
      </w:r>
      <w:r>
        <w:rPr>
          <w:rFonts w:ascii="Times New Roman" w:hAnsi="Times New Roman" w:cs="Times New Roman"/>
        </w:rPr>
        <w:t>billing codes denoting behavioral health treatment, telehealth treatment, and behavioral health diagnosi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6475"/>
        <w:gridCol w:w="6475"/>
      </w:tblGrid>
      <w:tr w:rsidR="00BB5271" w:rsidRPr="00B8228C" w14:paraId="28A27C96" w14:textId="77777777" w:rsidTr="00B95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1CDD097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</w:rPr>
            </w:pP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C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od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havioral 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reatment)</w:t>
            </w:r>
          </w:p>
        </w:tc>
        <w:tc>
          <w:tcPr>
            <w:tcW w:w="6475" w:type="dxa"/>
          </w:tcPr>
          <w:p w14:paraId="2FC80CDE" w14:textId="77777777" w:rsidR="00BB5271" w:rsidRPr="00B8228C" w:rsidRDefault="00BB5271" w:rsidP="00B954DF">
            <w:pPr>
              <w:tabs>
                <w:tab w:val="left" w:pos="47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B5271" w:rsidRPr="00B8228C" w14:paraId="3E6B0DCB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C925B75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</w:rPr>
            </w:pPr>
            <w:r w:rsidRPr="002E7B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Procedural Terminology</w:t>
            </w:r>
          </w:p>
        </w:tc>
        <w:tc>
          <w:tcPr>
            <w:tcW w:w="6475" w:type="dxa"/>
          </w:tcPr>
          <w:p w14:paraId="15CB96F6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8A0">
              <w:rPr>
                <w:rFonts w:ascii="Times New Roman" w:hAnsi="Times New Roman" w:cs="Times New Roman"/>
              </w:rPr>
              <w:t>907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58A0">
              <w:rPr>
                <w:rFonts w:ascii="Times New Roman" w:hAnsi="Times New Roman" w:cs="Times New Roman"/>
              </w:rPr>
              <w:t>90792, 90832-90834, 90836-90838, 90845-90847, 90849, 90853, 90839, 90840, 96105, 96112, 96113, 96116, 96121, 96125, 96127, 96130-96133, 96136-96139, 96156, 96158-96160, 96164, 96165, 96167, 96167, 96168, 96170, 96171, 98966-98969, 99201-99205, 99211-99215, 99366, 99367, 99406-99409, 99242-99245, 99499, 99441-99443, 99446-99449</w:t>
            </w:r>
          </w:p>
        </w:tc>
      </w:tr>
      <w:tr w:rsidR="00BB5271" w:rsidRPr="00B8228C" w14:paraId="5FB8E2FB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BFD07F4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CPT or HCP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od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ele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reatment)</w:t>
            </w:r>
          </w:p>
        </w:tc>
        <w:tc>
          <w:tcPr>
            <w:tcW w:w="6475" w:type="dxa"/>
          </w:tcPr>
          <w:p w14:paraId="2526E200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271" w:rsidRPr="00B8228C" w14:paraId="5B6C792D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2E88DE0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7B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Procedural Terminology</w:t>
            </w:r>
          </w:p>
        </w:tc>
        <w:tc>
          <w:tcPr>
            <w:tcW w:w="6475" w:type="dxa"/>
          </w:tcPr>
          <w:p w14:paraId="3E97AA49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99441-99449, 96160, 98966-98969, modifier 95</w:t>
            </w:r>
          </w:p>
        </w:tc>
      </w:tr>
      <w:tr w:rsidR="00BB5271" w:rsidRPr="00B8228C" w14:paraId="2077A591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B719833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4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care Common Procedure Coding System</w:t>
            </w:r>
          </w:p>
        </w:tc>
        <w:tc>
          <w:tcPr>
            <w:tcW w:w="6475" w:type="dxa"/>
          </w:tcPr>
          <w:p w14:paraId="7FE8C918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G2012, T2025, Q3014, modifier GT or GQ</w:t>
            </w:r>
          </w:p>
        </w:tc>
      </w:tr>
      <w:tr w:rsidR="00BB5271" w:rsidRPr="00B8228C" w14:paraId="64160FC8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9176B4B" w14:textId="77777777" w:rsidR="00BB5271" w:rsidRPr="00EE1A88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od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  <w:r w:rsidRPr="00EE1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6475" w:type="dxa"/>
          </w:tcPr>
          <w:p w14:paraId="027BD7E5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271" w:rsidRPr="00B8228C" w14:paraId="798A7F3F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D685036" w14:textId="77777777" w:rsidR="00BB5271" w:rsidRPr="009B7676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6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t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9B76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es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9B76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65DA0F51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676">
              <w:rPr>
                <w:rFonts w:ascii="Times New Roman" w:hAnsi="Times New Roman" w:cs="Times New Roman"/>
                <w:sz w:val="24"/>
                <w:szCs w:val="24"/>
              </w:rPr>
              <w:t>F430</w:t>
            </w:r>
          </w:p>
        </w:tc>
      </w:tr>
      <w:tr w:rsidR="00BB5271" w:rsidRPr="00B8228C" w14:paraId="2941357C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409882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djustment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3627A066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4321, F4322, F4323, F4324, F4325, F4320</w:t>
            </w:r>
          </w:p>
        </w:tc>
      </w:tr>
      <w:tr w:rsidR="00BB5271" w:rsidRPr="00B8228C" w14:paraId="31195DC7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5AD9403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2F14193F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1010, F1011, F1011, F1020, F1021, F1021, F1020, F10120, F10220, F10920, F10130, F10230, F10930, F10132, F10232, F10932, F10159, F10259, F10959, F1014, F1024, F1094, F10180, F10280, F10980, F10182, F10282, F10982, F10181, F10281, F10981, F10121, F10221, F10921, F10131, F10231, F10931, F1026, F1096, F1027, F1097, F10188, F10288, F10988, F1099</w:t>
            </w:r>
          </w:p>
        </w:tc>
      </w:tr>
      <w:tr w:rsidR="00BB5271" w:rsidRPr="00B8228C" w14:paraId="670344F5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52F779B" w14:textId="77777777" w:rsidR="00BB5271" w:rsidRPr="00792EE2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ention-deficit/hyperactivity disorder</w:t>
            </w:r>
          </w:p>
        </w:tc>
        <w:tc>
          <w:tcPr>
            <w:tcW w:w="6475" w:type="dxa"/>
          </w:tcPr>
          <w:p w14:paraId="790C46C1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EE2">
              <w:rPr>
                <w:rFonts w:ascii="Times New Roman" w:hAnsi="Times New Roman" w:cs="Times New Roman"/>
                <w:sz w:val="24"/>
                <w:szCs w:val="24"/>
              </w:rPr>
              <w:t>F902, F900, F901, F908, F909</w:t>
            </w:r>
          </w:p>
        </w:tc>
      </w:tr>
      <w:tr w:rsidR="00BB5271" w:rsidRPr="00B8228C" w14:paraId="089AFD66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796BF6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eralized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xiety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642F60A1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411</w:t>
            </w:r>
          </w:p>
        </w:tc>
      </w:tr>
      <w:tr w:rsidR="00BB5271" w:rsidRPr="00B8228C" w14:paraId="6683BE22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CF7DDAA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somnia</w:t>
            </w:r>
          </w:p>
        </w:tc>
        <w:tc>
          <w:tcPr>
            <w:tcW w:w="6475" w:type="dxa"/>
          </w:tcPr>
          <w:p w14:paraId="0BFF91A9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5101, F5102, F5103, F5104, F5105, F5109, G4709, G4700</w:t>
            </w:r>
          </w:p>
        </w:tc>
      </w:tr>
      <w:tr w:rsidR="00BB5271" w:rsidRPr="00B8228C" w14:paraId="33E9E2BC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72211F7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jor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pressiv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211814FD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330, F331, F332, F333, F3341, F3342, F339</w:t>
            </w:r>
          </w:p>
        </w:tc>
      </w:tr>
      <w:tr w:rsidR="00BB5271" w:rsidRPr="00B8228C" w14:paraId="35CA9E2F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EAC224F" w14:textId="77777777" w:rsidR="00BB5271" w:rsidRPr="009B7676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6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nic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9B76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1CAD0CA4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676">
              <w:rPr>
                <w:rFonts w:ascii="Times New Roman" w:hAnsi="Times New Roman" w:cs="Times New Roman"/>
                <w:sz w:val="24"/>
                <w:szCs w:val="24"/>
              </w:rPr>
              <w:t>F410</w:t>
            </w:r>
          </w:p>
        </w:tc>
      </w:tr>
      <w:tr w:rsidR="00BB5271" w:rsidRPr="00B8228C" w14:paraId="68AEFDB1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9234A2A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traumatic stress disorder</w:t>
            </w:r>
          </w:p>
        </w:tc>
        <w:tc>
          <w:tcPr>
            <w:tcW w:w="6475" w:type="dxa"/>
          </w:tcPr>
          <w:p w14:paraId="19E105FA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F4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4311, F4312</w:t>
            </w:r>
          </w:p>
        </w:tc>
      </w:tr>
      <w:tr w:rsidR="00BB5271" w:rsidRPr="00B8228C" w14:paraId="2F198A93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C476025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bstanc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der</w:t>
            </w:r>
          </w:p>
        </w:tc>
        <w:tc>
          <w:tcPr>
            <w:tcW w:w="6475" w:type="dxa"/>
          </w:tcPr>
          <w:p w14:paraId="7940340B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 xml:space="preserve">F1210, F1211, F1211, F1220, F1221, F1221, F1220, F12120, F12220, F12920, F12122, F12222, F12922, F1213, F1223, F1293, F12159, F12259, F12959, F12180, F12280, F12980, F12188, F12288, F12988, F12121, F12221, F12921, F12921, F1299, F1610, F1611, F1611, F1620, F1621, F1621, F1620, F16120, F16220, F16920, F16983, F16159, F16259, F16959, </w:t>
            </w:r>
            <w:r w:rsidRPr="00B822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614, F1624, F1694, F16180, F16280, F16980, F16121, F16221, F16921, F16921, F1699, F1699, F1810, F1811, F1811, F1820, F1821, F1821, F1820, F18120, F18220, F18920, F18159, F18259, F18959, F1814, F1824, F1894, F18180, F18280, F18980, F18121, F18221, F18921, F1817, F1827, F1897, F18188, F18288, F18988, F1899, F1110, F1111, F1111, F1120, F1121, F1121, F1120, F11120, F11220, F11920, F11122, F11222, F11922, F1113, F1123, F1193, F1114, F1124, F1194, F11188, F11288, F11988, F11182, F11982, F11181, F11281, F11981, F11121, F11221, F11921, F11921, F11988, F1199, F1310, F1311, F1311, F1320, F1321, F1321, F1320, F13120, F13220, F13920, F13130, F13230, F13930, F13132, F13232, F13932, F13159, F13259, F13959, F1314, F1324, F1394, F13180, F13280, F13980, F13182, F13282, F13982, F13181, F13281, F13981, F13121, F13221, F13921, F13131, F13231, F13931, F13921, F13931, F1327, F1397, F13188, F13288, F13988, F1399, F1510, F1410, F1510, F1511, F1411, F1511, F1520, F1420, F1520, F1521, F1421, F1521, F15120, F15220, F15920, F14120, F14220, F14920, F15122, F15222, F15922, F14122, F14222, F14922, F1513, F1523, F1593, F1413, F1423, F1493, F15159, F15259, F15959, F14159, F14259, F14959, F1514, F1524, F1594, F1414, F1424, F1494, F15180, F15280, F15980, F14180, F14280, F14980, F15188, F15288, F15988, F14188, F14288, F14988, F15182, F15282, F15982, F14182, F14282, F14982, F15181, F15281, F15981, F14181, F14281, F14981, F15121, F15221, F15921, F14121, F14221, F14921, F15921, F1599, F1499</w:t>
            </w:r>
          </w:p>
        </w:tc>
      </w:tr>
      <w:tr w:rsidR="00BB5271" w:rsidRPr="00B8228C" w14:paraId="122B579E" w14:textId="77777777" w:rsidTr="00B9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1E5F78F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Suicidal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havior</w:t>
            </w:r>
          </w:p>
        </w:tc>
        <w:tc>
          <w:tcPr>
            <w:tcW w:w="6475" w:type="dxa"/>
          </w:tcPr>
          <w:p w14:paraId="6E56C75E" w14:textId="77777777" w:rsidR="00BB5271" w:rsidRPr="00B8228C" w:rsidRDefault="00BB5271" w:rsidP="00B954DF">
            <w:pPr>
              <w:tabs>
                <w:tab w:val="left" w:pos="4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T1491A, T1491D</w:t>
            </w:r>
          </w:p>
        </w:tc>
      </w:tr>
      <w:tr w:rsidR="00BB5271" w:rsidRPr="00B8228C" w14:paraId="1BF2B46F" w14:textId="77777777" w:rsidTr="00B9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CCF32F" w14:textId="77777777" w:rsidR="00BB5271" w:rsidRPr="000121BC" w:rsidRDefault="00BB5271" w:rsidP="00B954DF">
            <w:pPr>
              <w:tabs>
                <w:tab w:val="left" w:pos="47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icidal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0121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ation</w:t>
            </w:r>
          </w:p>
        </w:tc>
        <w:tc>
          <w:tcPr>
            <w:tcW w:w="6475" w:type="dxa"/>
          </w:tcPr>
          <w:p w14:paraId="089A210D" w14:textId="77777777" w:rsidR="00BB5271" w:rsidRPr="00B8228C" w:rsidRDefault="00BB5271" w:rsidP="00B954DF">
            <w:pPr>
              <w:tabs>
                <w:tab w:val="left" w:pos="47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28C">
              <w:rPr>
                <w:rFonts w:ascii="Times New Roman" w:hAnsi="Times New Roman" w:cs="Times New Roman"/>
                <w:sz w:val="24"/>
                <w:szCs w:val="24"/>
              </w:rPr>
              <w:t>R4581</w:t>
            </w:r>
          </w:p>
        </w:tc>
      </w:tr>
    </w:tbl>
    <w:p w14:paraId="4900CF74" w14:textId="77777777" w:rsidR="00BB5271" w:rsidRDefault="00BB5271" w:rsidP="00BB5271">
      <w:pPr>
        <w:tabs>
          <w:tab w:val="left" w:pos="47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, International Classification of Diseases, Tenth Revision.</w:t>
      </w:r>
    </w:p>
    <w:p w14:paraId="3F2379C5" w14:textId="77777777" w:rsidR="00BB5271" w:rsidRPr="00E8339E" w:rsidRDefault="00BB5271" w:rsidP="00BB527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8339E">
        <w:rPr>
          <w:rFonts w:ascii="Times New Roman" w:hAnsi="Times New Roman" w:cs="Times New Roman"/>
          <w:b/>
          <w:bCs/>
        </w:rPr>
        <w:t>Reference</w:t>
      </w:r>
    </w:p>
    <w:p w14:paraId="5A84E07A" w14:textId="436E21AC" w:rsidR="00A2031A" w:rsidRPr="00BB5271" w:rsidRDefault="00BB5271" w:rsidP="00BB5271">
      <w:pPr>
        <w:spacing w:after="0" w:line="240" w:lineRule="auto"/>
        <w:rPr>
          <w:rFonts w:ascii="Times New Roman" w:hAnsi="Times New Roman" w:cs="Times New Roman"/>
        </w:rPr>
      </w:pPr>
      <w:r w:rsidRPr="00454BB6">
        <w:rPr>
          <w:rFonts w:ascii="Times New Roman" w:hAnsi="Times New Roman" w:cs="Times New Roman"/>
        </w:rPr>
        <w:t>Centers for Medicare &amp; Medicaid Services</w:t>
      </w:r>
      <w:r>
        <w:rPr>
          <w:rFonts w:ascii="Times New Roman" w:hAnsi="Times New Roman" w:cs="Times New Roman"/>
        </w:rPr>
        <w:t xml:space="preserve">. </w:t>
      </w:r>
      <w:r w:rsidRPr="00E1625B">
        <w:rPr>
          <w:rFonts w:ascii="Times New Roman" w:hAnsi="Times New Roman" w:cs="Times New Roman"/>
        </w:rPr>
        <w:t>List of CPT/HCPCS Codes</w:t>
      </w:r>
      <w:r>
        <w:rPr>
          <w:rFonts w:ascii="Times New Roman" w:hAnsi="Times New Roman" w:cs="Times New Roman"/>
        </w:rPr>
        <w:t xml:space="preserve">. 2025. </w:t>
      </w:r>
      <w:r w:rsidRPr="00EC3BE9">
        <w:rPr>
          <w:rFonts w:ascii="Times New Roman" w:hAnsi="Times New Roman" w:cs="Times New Roman"/>
        </w:rPr>
        <w:t>https://www.cms.gov/medicare/regulations-guidance/physician-self-referral/list-cpt-hcpcs-codes</w:t>
      </w:r>
      <w:r>
        <w:rPr>
          <w:rFonts w:ascii="Times New Roman" w:hAnsi="Times New Roman" w:cs="Times New Roman"/>
        </w:rPr>
        <w:t xml:space="preserve"> </w:t>
      </w:r>
      <w:r w:rsidRPr="00715961">
        <w:rPr>
          <w:rFonts w:ascii="Times New Roman" w:eastAsia="Times New Roman" w:hAnsi="Times New Roman" w:cs="Times New Roman"/>
          <w:kern w:val="0"/>
        </w:rPr>
        <w:t xml:space="preserve">[accessed </w:t>
      </w:r>
      <w:r w:rsidRPr="000D3811">
        <w:rPr>
          <w:rFonts w:ascii="Times New Roman" w:hAnsi="Times New Roman" w:cs="Times New Roman"/>
          <w:kern w:val="0"/>
        </w:rPr>
        <w:t>2024-11-15</w:t>
      </w:r>
      <w:r w:rsidRPr="00715961">
        <w:rPr>
          <w:rFonts w:ascii="Times New Roman" w:eastAsia="Times New Roman" w:hAnsi="Times New Roman" w:cs="Times New Roman"/>
          <w:kern w:val="0"/>
        </w:rPr>
        <w:t>]</w:t>
      </w:r>
    </w:p>
    <w:sectPr w:rsidR="00A2031A" w:rsidRPr="00BB5271" w:rsidSect="00BB5271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71"/>
    <w:rsid w:val="003040C2"/>
    <w:rsid w:val="00555292"/>
    <w:rsid w:val="00A2031A"/>
    <w:rsid w:val="00BB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4058E"/>
  <w15:chartTrackingRefBased/>
  <w15:docId w15:val="{9FD13902-D140-4A47-B15F-A75DE03C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71"/>
    <w:rPr>
      <w:rFonts w:eastAsiaTheme="minorEastAsia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BB5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B5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271"/>
    <w:pPr>
      <w:spacing w:before="160"/>
      <w:jc w:val="center"/>
    </w:pPr>
    <w:rPr>
      <w:rFonts w:eastAsiaTheme="minorHAnsi"/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BB5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271"/>
    <w:pPr>
      <w:ind w:left="720"/>
      <w:contextualSpacing/>
    </w:pPr>
    <w:rPr>
      <w:rFonts w:eastAsiaTheme="minorHAnsi"/>
      <w:lang w:eastAsia="zh-TW"/>
    </w:rPr>
  </w:style>
  <w:style w:type="character" w:styleId="IntenseEmphasis">
    <w:name w:val="Intense Emphasis"/>
    <w:basedOn w:val="DefaultParagraphFont"/>
    <w:uiPriority w:val="21"/>
    <w:qFormat/>
    <w:rsid w:val="00BB5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27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B5271"/>
    <w:pPr>
      <w:spacing w:after="0" w:line="240" w:lineRule="auto"/>
    </w:pPr>
    <w:rPr>
      <w:rFonts w:eastAsiaTheme="minorEastAsia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12-15T17:52:00Z</dcterms:created>
  <dcterms:modified xsi:type="dcterms:W3CDTF">2025-12-15T17:53:00Z</dcterms:modified>
</cp:coreProperties>
</file>